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BA9" w:rsidRPr="0049374E" w:rsidRDefault="00512BA9" w:rsidP="00512BA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Suppli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ble 1</w:t>
      </w:r>
      <w:r w:rsidRPr="00A73D7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73D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3D7F">
        <w:rPr>
          <w:rFonts w:ascii="Times New Roman" w:hAnsi="Times New Roman" w:cs="Times New Roman"/>
          <w:sz w:val="24"/>
          <w:szCs w:val="24"/>
        </w:rPr>
        <w:t>Breakpoints of sensitivity/resistance (S/R) in the mm inhibitory zone of respective antibiotics based on CLSI, 2018.</w:t>
      </w:r>
      <w:proofErr w:type="gramEnd"/>
    </w:p>
    <w:p w:rsidR="00512BA9" w:rsidRDefault="00512BA9"/>
    <w:tbl>
      <w:tblPr>
        <w:tblStyle w:val="TableGrid"/>
        <w:tblW w:w="6498" w:type="dxa"/>
        <w:jc w:val="center"/>
        <w:tblLook w:val="04A0" w:firstRow="1" w:lastRow="0" w:firstColumn="1" w:lastColumn="0" w:noHBand="0" w:noVBand="1"/>
      </w:tblPr>
      <w:tblGrid>
        <w:gridCol w:w="1310"/>
        <w:gridCol w:w="2342"/>
        <w:gridCol w:w="2846"/>
      </w:tblGrid>
      <w:tr w:rsidR="00512BA9" w:rsidRPr="00A73D7F" w:rsidTr="00C07E79">
        <w:trPr>
          <w:trHeight w:val="594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D7F">
              <w:rPr>
                <w:rFonts w:ascii="Times New Roman" w:hAnsi="Times New Roman" w:cs="Times New Roman"/>
                <w:b/>
                <w:sz w:val="24"/>
                <w:szCs w:val="24"/>
              </w:rPr>
              <w:t>Sl.No</w:t>
            </w:r>
            <w:proofErr w:type="spellEnd"/>
            <w:r w:rsidRPr="00A73D7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b/>
                <w:sz w:val="24"/>
                <w:szCs w:val="24"/>
              </w:rPr>
              <w:t>the inhibitory zone(S/R mm)</w:t>
            </w:r>
          </w:p>
        </w:tc>
      </w:tr>
      <w:tr w:rsidR="00512BA9" w:rsidRPr="00A73D7F" w:rsidTr="00C07E79">
        <w:trPr>
          <w:trHeight w:val="109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Chloramphenicol (C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8/≤12)</w:t>
            </w:r>
          </w:p>
        </w:tc>
      </w:tr>
      <w:tr w:rsidR="00512BA9" w:rsidRPr="00A73D7F" w:rsidTr="00C07E79">
        <w:trPr>
          <w:trHeight w:val="84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Gentamicin (GEN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5/≤12)</w:t>
            </w:r>
          </w:p>
        </w:tc>
      </w:tr>
      <w:tr w:rsidR="00512BA9" w:rsidRPr="00A73D7F" w:rsidTr="00C07E79">
        <w:trPr>
          <w:trHeight w:val="84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Clindamycin (CD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9/≤14)</w:t>
            </w:r>
          </w:p>
        </w:tc>
      </w:tr>
      <w:tr w:rsidR="00512BA9" w:rsidRPr="00A73D7F" w:rsidTr="00C07E79">
        <w:trPr>
          <w:trHeight w:val="261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Ampicillin (AMP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7/≤14)</w:t>
            </w:r>
          </w:p>
        </w:tc>
      </w:tr>
      <w:tr w:rsidR="00512BA9" w:rsidRPr="00A73D7F" w:rsidTr="00C07E79">
        <w:trPr>
          <w:trHeight w:val="459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Kanamycin (K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8/≤12)</w:t>
            </w:r>
          </w:p>
        </w:tc>
      </w:tr>
      <w:tr w:rsidR="00512BA9" w:rsidRPr="00A73D7F" w:rsidTr="00C07E79">
        <w:trPr>
          <w:trHeight w:val="317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Tetracycline (TET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9/≤14)</w:t>
            </w:r>
          </w:p>
        </w:tc>
      </w:tr>
      <w:tr w:rsidR="00512BA9" w:rsidRPr="00A73D7F" w:rsidTr="00C07E79">
        <w:trPr>
          <w:trHeight w:val="319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  <w:r w:rsidRPr="00A73D7F">
              <w:rPr>
                <w:rFonts w:ascii="Times New Roman" w:hAnsi="Times New Roman" w:cs="Times New Roman"/>
                <w:sz w:val="24"/>
                <w:szCs w:val="24"/>
              </w:rPr>
              <w:t xml:space="preserve"> (V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7/≤14)</w:t>
            </w:r>
          </w:p>
        </w:tc>
      </w:tr>
      <w:tr w:rsidR="00512BA9" w:rsidRPr="00A73D7F" w:rsidTr="00C07E79">
        <w:trPr>
          <w:trHeight w:val="459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Erythromycin (E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23/≤13)</w:t>
            </w:r>
          </w:p>
        </w:tc>
      </w:tr>
      <w:tr w:rsidR="00512BA9" w:rsidRPr="00A73D7F" w:rsidTr="00C07E79">
        <w:trPr>
          <w:trHeight w:val="459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Streptomycin (STR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5/≤12)</w:t>
            </w:r>
          </w:p>
        </w:tc>
      </w:tr>
      <w:tr w:rsidR="00512BA9" w:rsidRPr="00A73D7F" w:rsidTr="00C07E79">
        <w:trPr>
          <w:trHeight w:val="468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Rifampicin (RIF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20/≤16)</w:t>
            </w:r>
          </w:p>
        </w:tc>
      </w:tr>
      <w:tr w:rsidR="00512BA9" w:rsidRPr="00A73D7F" w:rsidTr="00C07E79">
        <w:trPr>
          <w:trHeight w:val="459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Methicillin (MET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22/≤4)</w:t>
            </w:r>
          </w:p>
        </w:tc>
      </w:tr>
      <w:tr w:rsidR="00512BA9" w:rsidRPr="00A73D7F" w:rsidTr="00C07E79">
        <w:trPr>
          <w:trHeight w:val="327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Azithromycin (AZM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13/≤12)</w:t>
            </w:r>
          </w:p>
        </w:tc>
      </w:tr>
      <w:tr w:rsidR="00512BA9" w:rsidRPr="00A73D7F" w:rsidTr="00C07E79">
        <w:trPr>
          <w:trHeight w:val="67"/>
          <w:jc w:val="center"/>
        </w:trPr>
        <w:tc>
          <w:tcPr>
            <w:tcW w:w="1310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2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Cefixime</w:t>
            </w:r>
            <w:proofErr w:type="spellEnd"/>
            <w:r w:rsidRPr="00A73D7F">
              <w:rPr>
                <w:rFonts w:ascii="Times New Roman" w:hAnsi="Times New Roman" w:cs="Times New Roman"/>
                <w:sz w:val="24"/>
                <w:szCs w:val="24"/>
              </w:rPr>
              <w:t xml:space="preserve"> (CEF)</w:t>
            </w:r>
          </w:p>
        </w:tc>
        <w:tc>
          <w:tcPr>
            <w:tcW w:w="2846" w:type="dxa"/>
          </w:tcPr>
          <w:p w:rsidR="00512BA9" w:rsidRPr="00A73D7F" w:rsidRDefault="00512BA9" w:rsidP="00C07E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D7F">
              <w:rPr>
                <w:rFonts w:ascii="Times New Roman" w:hAnsi="Times New Roman" w:cs="Times New Roman"/>
                <w:sz w:val="24"/>
                <w:szCs w:val="24"/>
              </w:rPr>
              <w:t>(≥21/≤2)</w:t>
            </w:r>
          </w:p>
        </w:tc>
      </w:tr>
    </w:tbl>
    <w:p w:rsidR="00446F51" w:rsidRDefault="00512BA9"/>
    <w:sectPr w:rsidR="00446F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BA9"/>
    <w:rsid w:val="00161D8C"/>
    <w:rsid w:val="00512BA9"/>
    <w:rsid w:val="0091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B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ana VB</dc:creator>
  <cp:lastModifiedBy>Chandana VB</cp:lastModifiedBy>
  <cp:revision>1</cp:revision>
  <dcterms:created xsi:type="dcterms:W3CDTF">2022-03-29T09:19:00Z</dcterms:created>
  <dcterms:modified xsi:type="dcterms:W3CDTF">2022-03-29T09:22:00Z</dcterms:modified>
</cp:coreProperties>
</file>